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5FB" w:rsidRDefault="00270750" w:rsidP="008B2758">
      <w:pPr>
        <w:rPr>
          <w:rFonts w:ascii="Times New Roman" w:hAnsi="Times New Roman" w:cs="Times New Roman"/>
          <w:szCs w:val="24"/>
        </w:rPr>
      </w:pPr>
      <w:proofErr w:type="gramStart"/>
      <w:r>
        <w:rPr>
          <w:rFonts w:ascii="Times New Roman" w:hAnsi="Times New Roman" w:cs="Times New Roman"/>
          <w:b/>
          <w:szCs w:val="24"/>
        </w:rPr>
        <w:t xml:space="preserve">Supplementary </w:t>
      </w:r>
      <w:r w:rsidR="00C875FB" w:rsidRPr="00863F6A">
        <w:rPr>
          <w:rFonts w:ascii="Times New Roman" w:hAnsi="Times New Roman" w:cs="Times New Roman"/>
          <w:b/>
          <w:szCs w:val="24"/>
        </w:rPr>
        <w:t xml:space="preserve">Table </w:t>
      </w:r>
      <w:r>
        <w:rPr>
          <w:rFonts w:ascii="Times New Roman" w:hAnsi="Times New Roman" w:cs="Times New Roman"/>
          <w:b/>
          <w:szCs w:val="24"/>
        </w:rPr>
        <w:t>2</w:t>
      </w:r>
      <w:r w:rsidR="006E0A69">
        <w:rPr>
          <w:rFonts w:ascii="Times New Roman" w:hAnsi="Times New Roman" w:cs="Times New Roman"/>
          <w:b/>
          <w:szCs w:val="24"/>
        </w:rPr>
        <w:t>A</w:t>
      </w:r>
      <w:r w:rsidR="00C875FB" w:rsidRPr="00863F6A">
        <w:rPr>
          <w:rFonts w:ascii="Times New Roman" w:hAnsi="Times New Roman" w:cs="Times New Roman"/>
          <w:b/>
          <w:szCs w:val="24"/>
        </w:rPr>
        <w:t>.</w:t>
      </w:r>
      <w:proofErr w:type="gramEnd"/>
      <w:r w:rsidR="00C875FB" w:rsidRPr="002F0B61">
        <w:rPr>
          <w:rFonts w:ascii="Times New Roman" w:hAnsi="Times New Roman" w:cs="Times New Roman"/>
          <w:szCs w:val="24"/>
        </w:rPr>
        <w:t xml:space="preserve"> The measures of the reliability of MRI</w:t>
      </w:r>
      <w:r w:rsidR="00863F6A">
        <w:rPr>
          <w:rFonts w:ascii="Times New Roman" w:hAnsi="Times New Roman" w:cs="Times New Roman" w:hint="eastAsia"/>
          <w:szCs w:val="24"/>
        </w:rPr>
        <w:t xml:space="preserve"> </w:t>
      </w:r>
      <w:r w:rsidR="006E0A69">
        <w:rPr>
          <w:rFonts w:ascii="Times New Roman" w:hAnsi="Times New Roman" w:cs="Times New Roman" w:hint="eastAsia"/>
          <w:szCs w:val="24"/>
        </w:rPr>
        <w:t>a</w:t>
      </w:r>
      <w:r w:rsidR="006E0A69">
        <w:rPr>
          <w:rFonts w:ascii="Times New Roman" w:hAnsi="Times New Roman" w:cs="Times New Roman"/>
          <w:szCs w:val="24"/>
        </w:rPr>
        <w:t>t</w:t>
      </w:r>
      <w:r w:rsidR="00403CA7" w:rsidRPr="002F0B61">
        <w:rPr>
          <w:rFonts w:ascii="Times New Roman" w:hAnsi="Times New Roman" w:cs="Times New Roman"/>
          <w:szCs w:val="24"/>
        </w:rPr>
        <w:t xml:space="preserve"> </w:t>
      </w:r>
      <w:r w:rsidR="006E0A69">
        <w:rPr>
          <w:rFonts w:ascii="Times New Roman" w:hAnsi="Times New Roman" w:cs="Times New Roman"/>
          <w:szCs w:val="24"/>
        </w:rPr>
        <w:t>2013</w:t>
      </w:r>
      <w:r w:rsidR="00403CA7" w:rsidRPr="002F0B61">
        <w:rPr>
          <w:rFonts w:ascii="Times New Roman" w:hAnsi="Times New Roman" w:cs="Times New Roman"/>
          <w:szCs w:val="24"/>
        </w:rPr>
        <w:t xml:space="preserve"> </w:t>
      </w:r>
      <w:r w:rsidR="006E0A69">
        <w:rPr>
          <w:rFonts w:ascii="Times New Roman" w:hAnsi="Times New Roman" w:cs="Times New Roman"/>
          <w:szCs w:val="24"/>
        </w:rPr>
        <w:t xml:space="preserve">in 80 </w:t>
      </w:r>
      <w:r w:rsidR="006E0A69" w:rsidRPr="002F0B61">
        <w:rPr>
          <w:rFonts w:ascii="Times New Roman" w:hAnsi="Times New Roman" w:cs="Times New Roman"/>
          <w:szCs w:val="24"/>
        </w:rPr>
        <w:t>EEC women</w:t>
      </w:r>
    </w:p>
    <w:tbl>
      <w:tblPr>
        <w:tblStyle w:val="a3"/>
        <w:tblW w:w="138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701"/>
        <w:gridCol w:w="1843"/>
        <w:gridCol w:w="1559"/>
        <w:gridCol w:w="1985"/>
        <w:gridCol w:w="2268"/>
        <w:gridCol w:w="2126"/>
      </w:tblGrid>
      <w:tr w:rsidR="0008645A" w:rsidTr="00D14160">
        <w:trPr>
          <w:trHeight w:val="1553"/>
        </w:trPr>
        <w:tc>
          <w:tcPr>
            <w:tcW w:w="23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B2758" w:rsidRDefault="008B2758" w:rsidP="00C875F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B2758" w:rsidRPr="002F0B61" w:rsidRDefault="008B2758" w:rsidP="000864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Myometrial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invasion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8B2758">
              <w:rPr>
                <w:rFonts w:ascii="Times New Roman" w:hAnsi="Times New Roman" w:cs="Times New Roman" w:hint="eastAsia"/>
                <w:color w:val="000000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50%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B2758" w:rsidRPr="002F0B61" w:rsidRDefault="008B2758" w:rsidP="000864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Cervical stromal invasion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B2758" w:rsidRPr="002F0B61" w:rsidRDefault="008B2758" w:rsidP="000864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Adnexal involvement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B2758" w:rsidRPr="002F0B61" w:rsidRDefault="00763775" w:rsidP="000864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Intra-abdominal metastasis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B2758" w:rsidRPr="002F0B61" w:rsidRDefault="008B2758" w:rsidP="000864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Pelvic nodal metastases*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B2758" w:rsidRPr="002F0B61" w:rsidRDefault="008B2758" w:rsidP="000864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ra-aortic nodal metastases*</w:t>
            </w:r>
          </w:p>
        </w:tc>
      </w:tr>
      <w:tr w:rsidR="00270750" w:rsidTr="00D14160">
        <w:tc>
          <w:tcPr>
            <w:tcW w:w="237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70750" w:rsidRPr="002F0B61" w:rsidRDefault="00E962FC" w:rsidP="00086817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*</w:t>
            </w:r>
            <w:r w:rsidR="00270750" w:rsidRPr="002F0B61">
              <w:rPr>
                <w:rFonts w:ascii="Times New Roman" w:hAnsi="Times New Roman" w:cs="Times New Roman"/>
                <w:szCs w:val="24"/>
              </w:rPr>
              <w:t>Accuracy rate (%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70750" w:rsidRPr="0008645A" w:rsidRDefault="00270750" w:rsidP="0008681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.3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70750" w:rsidRPr="0008645A" w:rsidRDefault="00270750" w:rsidP="0008681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70750" w:rsidRPr="0008645A" w:rsidRDefault="00270750" w:rsidP="0008681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.8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70750" w:rsidRPr="0008645A" w:rsidRDefault="00270750" w:rsidP="0008681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.8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70750" w:rsidRPr="001E1582" w:rsidRDefault="00270750" w:rsidP="0008681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E1582">
              <w:rPr>
                <w:rFonts w:ascii="Times New Roman" w:hAnsi="Times New Roman" w:cs="Times New Roman"/>
                <w:sz w:val="28"/>
                <w:szCs w:val="28"/>
              </w:rPr>
              <w:t>82.3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70750" w:rsidRPr="00863F6A" w:rsidRDefault="00270750" w:rsidP="0008681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.9</w:t>
            </w:r>
          </w:p>
        </w:tc>
      </w:tr>
      <w:tr w:rsidR="00270750" w:rsidTr="00270750">
        <w:tc>
          <w:tcPr>
            <w:tcW w:w="237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70750" w:rsidRPr="002F0B61" w:rsidRDefault="00E962FC" w:rsidP="00086817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70750" w:rsidRDefault="00270750" w:rsidP="0008681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11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70750" w:rsidRDefault="00270750" w:rsidP="0008681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37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70750" w:rsidRDefault="00270750" w:rsidP="0008681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43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70750" w:rsidRDefault="00270750" w:rsidP="0008681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24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70750" w:rsidRPr="001E1582" w:rsidRDefault="00270750" w:rsidP="0008681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074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70750" w:rsidRDefault="00270750" w:rsidP="0008681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65</w:t>
            </w:r>
          </w:p>
        </w:tc>
      </w:tr>
      <w:tr w:rsidR="0008645A" w:rsidTr="00D14160">
        <w:tc>
          <w:tcPr>
            <w:tcW w:w="2376" w:type="dxa"/>
            <w:tcBorders>
              <w:top w:val="nil"/>
            </w:tcBorders>
            <w:vAlign w:val="center"/>
          </w:tcPr>
          <w:p w:rsidR="0008645A" w:rsidRPr="002F0B61" w:rsidRDefault="0008645A" w:rsidP="009730E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2F0B61">
              <w:rPr>
                <w:rFonts w:ascii="Times New Roman" w:hAnsi="Times New Roman" w:cs="Times New Roman"/>
                <w:szCs w:val="24"/>
              </w:rPr>
              <w:t>Sensitivity (%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8645A" w:rsidRPr="00863F6A" w:rsidRDefault="0090027D" w:rsidP="0008645A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.3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08645A" w:rsidRPr="00863F6A" w:rsidRDefault="0090027D" w:rsidP="0008645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08645A" w:rsidRPr="00863F6A" w:rsidRDefault="0090027D" w:rsidP="0008645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08645A" w:rsidRPr="00863F6A" w:rsidRDefault="0090027D" w:rsidP="0008645A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N</w:t>
            </w:r>
            <w:r w:rsidR="007154E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A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08645A" w:rsidRPr="00863F6A" w:rsidRDefault="0090027D" w:rsidP="0008645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08645A" w:rsidRPr="00863F6A" w:rsidRDefault="0090027D" w:rsidP="0008645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</w:tr>
      <w:tr w:rsidR="00AE7DA4" w:rsidTr="0008645A">
        <w:tc>
          <w:tcPr>
            <w:tcW w:w="2376" w:type="dxa"/>
            <w:vAlign w:val="center"/>
          </w:tcPr>
          <w:p w:rsidR="00AE7DA4" w:rsidRPr="002F0B61" w:rsidRDefault="00AE7DA4" w:rsidP="00AE7DA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2F0B61">
              <w:rPr>
                <w:rFonts w:ascii="Times New Roman" w:hAnsi="Times New Roman" w:cs="Times New Roman"/>
                <w:szCs w:val="24"/>
              </w:rPr>
              <w:t>Specificity (%)</w:t>
            </w:r>
          </w:p>
        </w:tc>
        <w:tc>
          <w:tcPr>
            <w:tcW w:w="1701" w:type="dxa"/>
            <w:vAlign w:val="center"/>
          </w:tcPr>
          <w:p w:rsidR="00AE7DA4" w:rsidRPr="00863F6A" w:rsidRDefault="00AE7DA4" w:rsidP="00AE7DA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9</w:t>
            </w:r>
          </w:p>
        </w:tc>
        <w:tc>
          <w:tcPr>
            <w:tcW w:w="1843" w:type="dxa"/>
            <w:vAlign w:val="center"/>
          </w:tcPr>
          <w:p w:rsidR="00AE7DA4" w:rsidRPr="00863F6A" w:rsidRDefault="00AE7DA4" w:rsidP="00AE7DA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.7</w:t>
            </w:r>
          </w:p>
        </w:tc>
        <w:tc>
          <w:tcPr>
            <w:tcW w:w="1559" w:type="dxa"/>
            <w:vAlign w:val="center"/>
          </w:tcPr>
          <w:p w:rsidR="00AE7DA4" w:rsidRPr="00863F6A" w:rsidRDefault="00AE7DA4" w:rsidP="00AE7DA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.3</w:t>
            </w:r>
          </w:p>
        </w:tc>
        <w:tc>
          <w:tcPr>
            <w:tcW w:w="1985" w:type="dxa"/>
            <w:vAlign w:val="center"/>
          </w:tcPr>
          <w:p w:rsidR="00AE7DA4" w:rsidRPr="00863F6A" w:rsidRDefault="00AE7DA4" w:rsidP="00D14160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8.</w:t>
            </w:r>
            <w:r w:rsidR="00D14160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8</w:t>
            </w:r>
          </w:p>
        </w:tc>
        <w:tc>
          <w:tcPr>
            <w:tcW w:w="2268" w:type="dxa"/>
            <w:vAlign w:val="center"/>
          </w:tcPr>
          <w:p w:rsidR="00AE7DA4" w:rsidRPr="001E1582" w:rsidRDefault="00AE7DA4" w:rsidP="00AE7DA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14160">
              <w:rPr>
                <w:rFonts w:ascii="Times New Roman" w:hAnsi="Times New Roman" w:cs="Times New Roman"/>
                <w:sz w:val="28"/>
                <w:szCs w:val="28"/>
              </w:rPr>
              <w:t>83.8</w:t>
            </w:r>
          </w:p>
        </w:tc>
        <w:tc>
          <w:tcPr>
            <w:tcW w:w="2126" w:type="dxa"/>
            <w:vAlign w:val="center"/>
          </w:tcPr>
          <w:p w:rsidR="00AE7DA4" w:rsidRPr="00863F6A" w:rsidRDefault="00AE7DA4" w:rsidP="00AE7DA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0</w:t>
            </w:r>
          </w:p>
        </w:tc>
      </w:tr>
      <w:tr w:rsidR="00AE7DA4" w:rsidTr="00701CC8"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AE7DA4" w:rsidRPr="002F0B61" w:rsidRDefault="00AE7DA4" w:rsidP="00AE7DA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2F0B61">
              <w:rPr>
                <w:rFonts w:ascii="Times New Roman" w:hAnsi="Times New Roman" w:cs="Times New Roman"/>
                <w:szCs w:val="24"/>
              </w:rPr>
              <w:t>Overestimatio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E7DA4" w:rsidRPr="00863F6A" w:rsidRDefault="00AE7DA4" w:rsidP="00AE7DA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E7DA4" w:rsidRPr="00863F6A" w:rsidRDefault="00AE7DA4" w:rsidP="00AE7DA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E7DA4" w:rsidRPr="00863F6A" w:rsidRDefault="00AE7DA4" w:rsidP="00AE7DA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.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E7DA4" w:rsidRPr="00863F6A" w:rsidRDefault="00AE7DA4" w:rsidP="00AE7DA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E7DA4" w:rsidRPr="001E1582" w:rsidRDefault="00AE7DA4" w:rsidP="00AE7DA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14160">
              <w:rPr>
                <w:rFonts w:ascii="Times New Roman" w:hAnsi="Times New Roman" w:cs="Times New Roman"/>
                <w:sz w:val="28"/>
                <w:szCs w:val="28"/>
              </w:rPr>
              <w:t>15.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AE7DA4" w:rsidRPr="00863F6A" w:rsidRDefault="00AE7DA4" w:rsidP="00AE7DA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</w:tr>
      <w:tr w:rsidR="006E0A69" w:rsidTr="0008645A">
        <w:tc>
          <w:tcPr>
            <w:tcW w:w="2376" w:type="dxa"/>
            <w:vAlign w:val="center"/>
          </w:tcPr>
          <w:p w:rsidR="006E0A69" w:rsidRPr="002F0B61" w:rsidRDefault="006E0A69" w:rsidP="009730E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2F0B61">
              <w:rPr>
                <w:rFonts w:ascii="Times New Roman" w:hAnsi="Times New Roman" w:cs="Times New Roman"/>
                <w:szCs w:val="24"/>
              </w:rPr>
              <w:t>Underestimation (%)</w:t>
            </w:r>
          </w:p>
        </w:tc>
        <w:tc>
          <w:tcPr>
            <w:tcW w:w="1701" w:type="dxa"/>
            <w:vAlign w:val="center"/>
          </w:tcPr>
          <w:p w:rsidR="006E0A69" w:rsidRPr="0008645A" w:rsidRDefault="0090027D" w:rsidP="0008645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3</w:t>
            </w:r>
          </w:p>
        </w:tc>
        <w:tc>
          <w:tcPr>
            <w:tcW w:w="1843" w:type="dxa"/>
            <w:vAlign w:val="center"/>
          </w:tcPr>
          <w:p w:rsidR="006E0A69" w:rsidRPr="0008645A" w:rsidRDefault="0090027D" w:rsidP="0008645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6</w:t>
            </w:r>
          </w:p>
        </w:tc>
        <w:tc>
          <w:tcPr>
            <w:tcW w:w="1559" w:type="dxa"/>
            <w:vAlign w:val="center"/>
          </w:tcPr>
          <w:p w:rsidR="006E0A69" w:rsidRPr="0008645A" w:rsidRDefault="0090027D" w:rsidP="0008645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.8</w:t>
            </w:r>
          </w:p>
        </w:tc>
        <w:tc>
          <w:tcPr>
            <w:tcW w:w="1985" w:type="dxa"/>
            <w:vAlign w:val="center"/>
          </w:tcPr>
          <w:p w:rsidR="006E0A69" w:rsidRPr="0008645A" w:rsidRDefault="0090027D" w:rsidP="0008645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2268" w:type="dxa"/>
            <w:vAlign w:val="center"/>
          </w:tcPr>
          <w:p w:rsidR="006E0A69" w:rsidRPr="0008645A" w:rsidRDefault="0090027D" w:rsidP="0008645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5</w:t>
            </w:r>
          </w:p>
        </w:tc>
        <w:tc>
          <w:tcPr>
            <w:tcW w:w="2126" w:type="dxa"/>
            <w:vAlign w:val="center"/>
          </w:tcPr>
          <w:p w:rsidR="006E0A69" w:rsidRPr="00863F6A" w:rsidRDefault="0090027D" w:rsidP="0008645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1</w:t>
            </w:r>
          </w:p>
        </w:tc>
      </w:tr>
    </w:tbl>
    <w:p w:rsidR="00B51135" w:rsidRDefault="00403CA7" w:rsidP="008B2758">
      <w:pPr>
        <w:spacing w:before="0" w:beforeAutospacing="0" w:after="0" w:afterAutospacing="0" w:line="24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2F0B61">
        <w:rPr>
          <w:rFonts w:ascii="Times New Roman" w:hAnsi="Times New Roman" w:cs="Times New Roman"/>
          <w:szCs w:val="24"/>
        </w:rPr>
        <w:t xml:space="preserve">EEC: endometrial endometrioid carcinoma, </w:t>
      </w:r>
      <w:r w:rsidR="00863F6A">
        <w:rPr>
          <w:rFonts w:ascii="Times New Roman" w:hAnsi="Times New Roman" w:cs="Times New Roman" w:hint="eastAsia"/>
          <w:szCs w:val="24"/>
        </w:rPr>
        <w:t>N/A: not a</w:t>
      </w:r>
      <w:r w:rsidR="00863F6A" w:rsidRPr="001D53DE">
        <w:rPr>
          <w:rFonts w:ascii="Times New Roman" w:hAnsi="Times New Roman" w:cs="Times New Roman" w:hint="eastAsia"/>
          <w:szCs w:val="24"/>
        </w:rPr>
        <w:t>vailable</w:t>
      </w:r>
      <w:r w:rsidR="00270750">
        <w:rPr>
          <w:rFonts w:ascii="Times New Roman" w:hAnsi="Times New Roman" w:cs="Times New Roman"/>
          <w:szCs w:val="24"/>
        </w:rPr>
        <w:t xml:space="preserve">, </w:t>
      </w:r>
      <w:r w:rsidR="00E962FC">
        <w:rPr>
          <w:rFonts w:ascii="Times New Roman" w:hAnsi="Times New Roman" w:cs="Times New Roman"/>
          <w:szCs w:val="24"/>
        </w:rPr>
        <w:t>*: b</w:t>
      </w:r>
      <w:r w:rsidR="00270750">
        <w:rPr>
          <w:rFonts w:ascii="Times New Roman" w:hAnsi="Times New Roman" w:cs="Times New Roman"/>
          <w:szCs w:val="24"/>
        </w:rPr>
        <w:t>y Z-test</w:t>
      </w:r>
    </w:p>
    <w:p w:rsidR="006E0A69" w:rsidRDefault="006E0A69" w:rsidP="008B2758">
      <w:pPr>
        <w:spacing w:before="0" w:beforeAutospacing="0" w:after="0" w:afterAutospacing="0" w:line="240" w:lineRule="auto"/>
        <w:rPr>
          <w:rFonts w:ascii="Times New Roman" w:hAnsi="Times New Roman" w:cs="Times New Roman"/>
          <w:color w:val="000000" w:themeColor="text1"/>
          <w:szCs w:val="24"/>
        </w:rPr>
      </w:pPr>
    </w:p>
    <w:p w:rsidR="00FD64ED" w:rsidRDefault="00FD64ED" w:rsidP="008B2758">
      <w:pPr>
        <w:spacing w:before="0" w:beforeAutospacing="0" w:after="0" w:afterAutospacing="0" w:line="240" w:lineRule="auto"/>
        <w:rPr>
          <w:rFonts w:ascii="Times New Roman" w:hAnsi="Times New Roman" w:cs="Times New Roman"/>
          <w:color w:val="000000" w:themeColor="text1"/>
          <w:szCs w:val="24"/>
        </w:rPr>
      </w:pPr>
    </w:p>
    <w:p w:rsidR="00FD64ED" w:rsidRPr="00FD64ED" w:rsidRDefault="00FD64ED" w:rsidP="008B2758">
      <w:pPr>
        <w:spacing w:before="0" w:beforeAutospacing="0" w:after="0" w:afterAutospacing="0" w:line="240" w:lineRule="auto"/>
        <w:rPr>
          <w:rFonts w:ascii="Times New Roman" w:hAnsi="Times New Roman" w:cs="Times New Roman"/>
          <w:color w:val="000000" w:themeColor="text1"/>
          <w:szCs w:val="24"/>
        </w:rPr>
      </w:pPr>
    </w:p>
    <w:p w:rsidR="00AE7DA4" w:rsidRPr="001707B6" w:rsidRDefault="00270750" w:rsidP="00AE7DA4">
      <w:pPr>
        <w:rPr>
          <w:rFonts w:ascii="Times New Roman" w:hAnsi="Times New Roman" w:cs="Times New Roman"/>
          <w:color w:val="FF0000"/>
          <w:szCs w:val="24"/>
        </w:rPr>
      </w:pPr>
      <w:proofErr w:type="gramStart"/>
      <w:r>
        <w:rPr>
          <w:rFonts w:ascii="Times New Roman" w:hAnsi="Times New Roman" w:cs="Times New Roman"/>
          <w:b/>
          <w:szCs w:val="24"/>
        </w:rPr>
        <w:t xml:space="preserve">Supplementary </w:t>
      </w:r>
      <w:r w:rsidR="006E0A69" w:rsidRPr="00863F6A">
        <w:rPr>
          <w:rFonts w:ascii="Times New Roman" w:hAnsi="Times New Roman" w:cs="Times New Roman"/>
          <w:b/>
          <w:szCs w:val="24"/>
        </w:rPr>
        <w:t xml:space="preserve">Table </w:t>
      </w:r>
      <w:r>
        <w:rPr>
          <w:rFonts w:ascii="Times New Roman" w:hAnsi="Times New Roman" w:cs="Times New Roman"/>
          <w:b/>
          <w:szCs w:val="24"/>
        </w:rPr>
        <w:t>2B</w:t>
      </w:r>
      <w:r w:rsidR="006E0A69" w:rsidRPr="00863F6A">
        <w:rPr>
          <w:rFonts w:ascii="Times New Roman" w:hAnsi="Times New Roman" w:cs="Times New Roman"/>
          <w:b/>
          <w:szCs w:val="24"/>
        </w:rPr>
        <w:t>.</w:t>
      </w:r>
      <w:proofErr w:type="gramEnd"/>
      <w:r w:rsidR="006E0A69" w:rsidRPr="002F0B61">
        <w:rPr>
          <w:rFonts w:ascii="Times New Roman" w:hAnsi="Times New Roman" w:cs="Times New Roman"/>
          <w:szCs w:val="24"/>
        </w:rPr>
        <w:t xml:space="preserve"> The measures of the reliability of MRI</w:t>
      </w:r>
      <w:r w:rsidR="006E0A69">
        <w:rPr>
          <w:rFonts w:ascii="Times New Roman" w:hAnsi="Times New Roman" w:cs="Times New Roman" w:hint="eastAsia"/>
          <w:szCs w:val="24"/>
        </w:rPr>
        <w:t xml:space="preserve"> a</w:t>
      </w:r>
      <w:r w:rsidR="006E0A69">
        <w:rPr>
          <w:rFonts w:ascii="Times New Roman" w:hAnsi="Times New Roman" w:cs="Times New Roman"/>
          <w:szCs w:val="24"/>
        </w:rPr>
        <w:t>t</w:t>
      </w:r>
      <w:r w:rsidR="006E0A69" w:rsidRPr="002F0B61">
        <w:rPr>
          <w:rFonts w:ascii="Times New Roman" w:hAnsi="Times New Roman" w:cs="Times New Roman"/>
          <w:szCs w:val="24"/>
        </w:rPr>
        <w:t xml:space="preserve"> </w:t>
      </w:r>
      <w:r w:rsidR="006E0A69">
        <w:rPr>
          <w:rFonts w:ascii="Times New Roman" w:hAnsi="Times New Roman" w:cs="Times New Roman"/>
          <w:szCs w:val="24"/>
        </w:rPr>
        <w:t>2018</w:t>
      </w:r>
      <w:r w:rsidR="006E0A69" w:rsidRPr="002F0B61">
        <w:rPr>
          <w:rFonts w:ascii="Times New Roman" w:hAnsi="Times New Roman" w:cs="Times New Roman"/>
          <w:szCs w:val="24"/>
        </w:rPr>
        <w:t xml:space="preserve"> </w:t>
      </w:r>
      <w:r w:rsidR="006E0A69">
        <w:rPr>
          <w:rFonts w:ascii="Times New Roman" w:hAnsi="Times New Roman" w:cs="Times New Roman"/>
          <w:szCs w:val="24"/>
        </w:rPr>
        <w:t xml:space="preserve">in 95 </w:t>
      </w:r>
      <w:r w:rsidR="006E0A69" w:rsidRPr="002F0B61">
        <w:rPr>
          <w:rFonts w:ascii="Times New Roman" w:hAnsi="Times New Roman" w:cs="Times New Roman"/>
          <w:szCs w:val="24"/>
        </w:rPr>
        <w:t>EEC women</w:t>
      </w:r>
    </w:p>
    <w:tbl>
      <w:tblPr>
        <w:tblStyle w:val="a3"/>
        <w:tblW w:w="138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701"/>
        <w:gridCol w:w="1843"/>
        <w:gridCol w:w="1559"/>
        <w:gridCol w:w="1985"/>
        <w:gridCol w:w="2268"/>
        <w:gridCol w:w="2126"/>
      </w:tblGrid>
      <w:tr w:rsidR="006E0A69" w:rsidTr="00D14160">
        <w:trPr>
          <w:trHeight w:val="1553"/>
        </w:trPr>
        <w:tc>
          <w:tcPr>
            <w:tcW w:w="23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E0A69" w:rsidRDefault="006E0A69" w:rsidP="0087362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E0A69" w:rsidRPr="002F0B61" w:rsidRDefault="006E0A69" w:rsidP="00873624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Myometrial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invasion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8B2758">
              <w:rPr>
                <w:rFonts w:ascii="Times New Roman" w:hAnsi="Times New Roman" w:cs="Times New Roman" w:hint="eastAsia"/>
                <w:color w:val="000000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50%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E0A69" w:rsidRPr="002F0B61" w:rsidRDefault="006E0A69" w:rsidP="00873624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Cervical stromal invasion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E0A69" w:rsidRPr="002F0B61" w:rsidRDefault="006E0A69" w:rsidP="00873624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Adnexal involvement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E0A69" w:rsidRPr="002F0B61" w:rsidRDefault="006E0A69" w:rsidP="00873624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Intra-abdominal metastasis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E0A69" w:rsidRPr="002F0B61" w:rsidRDefault="006E0A69" w:rsidP="00873624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Pelvic nodal metastases*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E0A69" w:rsidRPr="002F0B61" w:rsidRDefault="006E0A69" w:rsidP="00873624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ra-aortic nodal metastases*</w:t>
            </w:r>
          </w:p>
        </w:tc>
      </w:tr>
      <w:tr w:rsidR="00270750" w:rsidTr="00D14160">
        <w:tc>
          <w:tcPr>
            <w:tcW w:w="237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70750" w:rsidRPr="002F0B61" w:rsidRDefault="00E962FC" w:rsidP="009842A6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*</w:t>
            </w:r>
            <w:r w:rsidR="00270750" w:rsidRPr="002F0B61">
              <w:rPr>
                <w:rFonts w:ascii="Times New Roman" w:hAnsi="Times New Roman" w:cs="Times New Roman"/>
                <w:szCs w:val="24"/>
              </w:rPr>
              <w:t>Accuracy rate (%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70750" w:rsidRPr="0008645A" w:rsidRDefault="00270750" w:rsidP="009842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.8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70750" w:rsidRPr="0008645A" w:rsidRDefault="00270750" w:rsidP="009842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.6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70750" w:rsidRPr="0008645A" w:rsidRDefault="00270750" w:rsidP="009842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70750" w:rsidRPr="0008645A" w:rsidRDefault="00270750" w:rsidP="009842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.8</w:t>
            </w:r>
            <w:bookmarkStart w:id="0" w:name="_GoBack"/>
            <w:bookmarkEnd w:id="0"/>
          </w:p>
        </w:tc>
        <w:tc>
          <w:tcPr>
            <w:tcW w:w="226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70750" w:rsidRPr="0008645A" w:rsidRDefault="00270750" w:rsidP="009842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.4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70750" w:rsidRPr="00270750" w:rsidRDefault="00270750" w:rsidP="009842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70750">
              <w:rPr>
                <w:rFonts w:ascii="Times New Roman" w:hAnsi="Times New Roman" w:cs="Times New Roman"/>
                <w:sz w:val="28"/>
                <w:szCs w:val="28"/>
              </w:rPr>
              <w:t>96.2</w:t>
            </w:r>
          </w:p>
        </w:tc>
      </w:tr>
      <w:tr w:rsidR="006E0A69" w:rsidTr="00D14160">
        <w:tc>
          <w:tcPr>
            <w:tcW w:w="2376" w:type="dxa"/>
            <w:tcBorders>
              <w:top w:val="nil"/>
            </w:tcBorders>
            <w:vAlign w:val="center"/>
          </w:tcPr>
          <w:p w:rsidR="006E0A69" w:rsidRPr="002F0B61" w:rsidRDefault="006E0A69" w:rsidP="0087362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2F0B61">
              <w:rPr>
                <w:rFonts w:ascii="Times New Roman" w:hAnsi="Times New Roman" w:cs="Times New Roman"/>
                <w:szCs w:val="24"/>
              </w:rPr>
              <w:t>Sensitivity (%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6E0A69" w:rsidRPr="00863F6A" w:rsidRDefault="007154E4" w:rsidP="00873624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.6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6E0A69" w:rsidRPr="00863F6A" w:rsidRDefault="007154E4" w:rsidP="008736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.6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6E0A69" w:rsidRPr="00863F6A" w:rsidRDefault="007154E4" w:rsidP="008736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.1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6E0A69" w:rsidRPr="00863F6A" w:rsidRDefault="007154E4" w:rsidP="0087362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6E0A69" w:rsidRPr="00863F6A" w:rsidRDefault="007154E4" w:rsidP="008736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.6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6E0A69" w:rsidRPr="00863F6A" w:rsidRDefault="007154E4" w:rsidP="008736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  <w:tr w:rsidR="00AE7DA4" w:rsidTr="00873624">
        <w:tc>
          <w:tcPr>
            <w:tcW w:w="2376" w:type="dxa"/>
            <w:vAlign w:val="center"/>
          </w:tcPr>
          <w:p w:rsidR="00AE7DA4" w:rsidRPr="002F0B61" w:rsidRDefault="00AE7DA4" w:rsidP="00AE7DA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2F0B61">
              <w:rPr>
                <w:rFonts w:ascii="Times New Roman" w:hAnsi="Times New Roman" w:cs="Times New Roman"/>
                <w:szCs w:val="24"/>
              </w:rPr>
              <w:t>Specificity (%)</w:t>
            </w:r>
          </w:p>
        </w:tc>
        <w:tc>
          <w:tcPr>
            <w:tcW w:w="1701" w:type="dxa"/>
            <w:vAlign w:val="center"/>
          </w:tcPr>
          <w:p w:rsidR="00AE7DA4" w:rsidRPr="00863F6A" w:rsidRDefault="00AE7DA4" w:rsidP="00AE7DA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.6</w:t>
            </w:r>
          </w:p>
        </w:tc>
        <w:tc>
          <w:tcPr>
            <w:tcW w:w="1843" w:type="dxa"/>
            <w:vAlign w:val="center"/>
          </w:tcPr>
          <w:p w:rsidR="00AE7DA4" w:rsidRPr="00863F6A" w:rsidRDefault="00AE7DA4" w:rsidP="00AE7DA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.4</w:t>
            </w:r>
          </w:p>
        </w:tc>
        <w:tc>
          <w:tcPr>
            <w:tcW w:w="1559" w:type="dxa"/>
            <w:vAlign w:val="center"/>
          </w:tcPr>
          <w:p w:rsidR="00AE7DA4" w:rsidRPr="00863F6A" w:rsidRDefault="00AE7DA4" w:rsidP="00AE7DA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.8</w:t>
            </w:r>
          </w:p>
        </w:tc>
        <w:tc>
          <w:tcPr>
            <w:tcW w:w="1985" w:type="dxa"/>
            <w:vAlign w:val="center"/>
          </w:tcPr>
          <w:p w:rsidR="00AE7DA4" w:rsidRPr="00863F6A" w:rsidRDefault="00AE7DA4" w:rsidP="00AE7DA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0</w:t>
            </w:r>
          </w:p>
        </w:tc>
        <w:tc>
          <w:tcPr>
            <w:tcW w:w="2268" w:type="dxa"/>
            <w:vAlign w:val="center"/>
          </w:tcPr>
          <w:p w:rsidR="00AE7DA4" w:rsidRPr="00863F6A" w:rsidRDefault="00AE7DA4" w:rsidP="00AE7DA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.1</w:t>
            </w:r>
          </w:p>
        </w:tc>
        <w:tc>
          <w:tcPr>
            <w:tcW w:w="2126" w:type="dxa"/>
            <w:vAlign w:val="center"/>
          </w:tcPr>
          <w:p w:rsidR="00AE7DA4" w:rsidRPr="00270750" w:rsidRDefault="00AE7DA4" w:rsidP="00AE7DA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14160">
              <w:rPr>
                <w:rFonts w:ascii="Times New Roman" w:hAnsi="Times New Roman" w:cs="Times New Roman"/>
                <w:sz w:val="28"/>
                <w:szCs w:val="28"/>
              </w:rPr>
              <w:t>100</w:t>
            </w:r>
          </w:p>
        </w:tc>
      </w:tr>
      <w:tr w:rsidR="00AE7DA4" w:rsidTr="00873624"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AE7DA4" w:rsidRPr="002F0B61" w:rsidRDefault="00AE7DA4" w:rsidP="00AE7DA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2F0B61">
              <w:rPr>
                <w:rFonts w:ascii="Times New Roman" w:hAnsi="Times New Roman" w:cs="Times New Roman"/>
                <w:szCs w:val="24"/>
              </w:rPr>
              <w:t>Overestimatio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E7DA4" w:rsidRPr="00863F6A" w:rsidRDefault="00AE7DA4" w:rsidP="00AE7DA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E7DA4" w:rsidRPr="00863F6A" w:rsidRDefault="00AE7DA4" w:rsidP="00AE7DA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E7DA4" w:rsidRPr="00863F6A" w:rsidRDefault="00AE7DA4" w:rsidP="00AE7DA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E7DA4" w:rsidRPr="00863F6A" w:rsidRDefault="00AE7DA4" w:rsidP="00AE7DA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E7DA4" w:rsidRPr="00863F6A" w:rsidRDefault="00AE7DA4" w:rsidP="00AE7DA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AE7DA4" w:rsidRPr="00270750" w:rsidRDefault="00AE7DA4" w:rsidP="00AE7DA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14160">
              <w:rPr>
                <w:rFonts w:ascii="Times New Roman" w:hAnsi="Times New Roman" w:cs="Times New Roman"/>
                <w:sz w:val="28"/>
                <w:szCs w:val="28"/>
              </w:rPr>
              <w:t>0.3</w:t>
            </w:r>
          </w:p>
        </w:tc>
      </w:tr>
      <w:tr w:rsidR="006E0A69" w:rsidTr="00873624">
        <w:tc>
          <w:tcPr>
            <w:tcW w:w="2376" w:type="dxa"/>
            <w:vAlign w:val="center"/>
          </w:tcPr>
          <w:p w:rsidR="006E0A69" w:rsidRPr="002F0B61" w:rsidRDefault="006E0A69" w:rsidP="0087362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2F0B61">
              <w:rPr>
                <w:rFonts w:ascii="Times New Roman" w:hAnsi="Times New Roman" w:cs="Times New Roman"/>
                <w:szCs w:val="24"/>
              </w:rPr>
              <w:t>Underestimation (%)</w:t>
            </w:r>
          </w:p>
        </w:tc>
        <w:tc>
          <w:tcPr>
            <w:tcW w:w="1701" w:type="dxa"/>
            <w:vAlign w:val="center"/>
          </w:tcPr>
          <w:p w:rsidR="006E0A69" w:rsidRPr="0008645A" w:rsidRDefault="007154E4" w:rsidP="008736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.7</w:t>
            </w:r>
          </w:p>
        </w:tc>
        <w:tc>
          <w:tcPr>
            <w:tcW w:w="1843" w:type="dxa"/>
            <w:vAlign w:val="center"/>
          </w:tcPr>
          <w:p w:rsidR="006E0A69" w:rsidRPr="0008645A" w:rsidRDefault="007154E4" w:rsidP="008736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3</w:t>
            </w:r>
          </w:p>
        </w:tc>
        <w:tc>
          <w:tcPr>
            <w:tcW w:w="1559" w:type="dxa"/>
            <w:vAlign w:val="center"/>
          </w:tcPr>
          <w:p w:rsidR="006E0A69" w:rsidRPr="0008645A" w:rsidRDefault="007154E4" w:rsidP="008736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.4</w:t>
            </w:r>
          </w:p>
        </w:tc>
        <w:tc>
          <w:tcPr>
            <w:tcW w:w="1985" w:type="dxa"/>
            <w:vAlign w:val="center"/>
          </w:tcPr>
          <w:p w:rsidR="006E0A69" w:rsidRPr="0008645A" w:rsidRDefault="007154E4" w:rsidP="008736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2</w:t>
            </w:r>
          </w:p>
        </w:tc>
        <w:tc>
          <w:tcPr>
            <w:tcW w:w="2268" w:type="dxa"/>
            <w:vAlign w:val="center"/>
          </w:tcPr>
          <w:p w:rsidR="006E0A69" w:rsidRPr="0008645A" w:rsidRDefault="007154E4" w:rsidP="008736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3</w:t>
            </w:r>
          </w:p>
        </w:tc>
        <w:tc>
          <w:tcPr>
            <w:tcW w:w="2126" w:type="dxa"/>
            <w:vAlign w:val="center"/>
          </w:tcPr>
          <w:p w:rsidR="006E0A69" w:rsidRPr="00863F6A" w:rsidRDefault="007154E4" w:rsidP="008736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9</w:t>
            </w:r>
          </w:p>
        </w:tc>
      </w:tr>
    </w:tbl>
    <w:p w:rsidR="006E0A69" w:rsidRPr="001D53DE" w:rsidRDefault="006E0A69" w:rsidP="006E0A69">
      <w:pPr>
        <w:spacing w:before="0" w:beforeAutospacing="0" w:after="0" w:afterAutospacing="0" w:line="240" w:lineRule="auto"/>
        <w:rPr>
          <w:rFonts w:ascii="Times New Roman" w:hAnsi="Times New Roman" w:cs="Times New Roman"/>
          <w:color w:val="FF0000"/>
          <w:szCs w:val="24"/>
        </w:rPr>
      </w:pPr>
      <w:r w:rsidRPr="002F0B61">
        <w:rPr>
          <w:rFonts w:ascii="Times New Roman" w:hAnsi="Times New Roman" w:cs="Times New Roman"/>
          <w:szCs w:val="24"/>
        </w:rPr>
        <w:t>EEC: endometrial endometrioid carcinoma</w:t>
      </w:r>
    </w:p>
    <w:p w:rsidR="006E0A69" w:rsidRDefault="006E0A69" w:rsidP="008B2758">
      <w:pPr>
        <w:spacing w:before="0" w:beforeAutospacing="0" w:after="0" w:afterAutospacing="0" w:line="240" w:lineRule="auto"/>
        <w:rPr>
          <w:rFonts w:ascii="Times New Roman" w:hAnsi="Times New Roman" w:cs="Times New Roman"/>
          <w:color w:val="FF0000"/>
          <w:szCs w:val="24"/>
        </w:rPr>
      </w:pPr>
    </w:p>
    <w:p w:rsidR="0024388E" w:rsidRDefault="0024388E" w:rsidP="008B2758">
      <w:pPr>
        <w:spacing w:before="0" w:beforeAutospacing="0" w:after="0" w:afterAutospacing="0" w:line="240" w:lineRule="auto"/>
        <w:rPr>
          <w:rFonts w:ascii="Times New Roman" w:hAnsi="Times New Roman" w:cs="Times New Roman"/>
          <w:color w:val="FF0000"/>
          <w:szCs w:val="24"/>
        </w:rPr>
      </w:pPr>
    </w:p>
    <w:p w:rsidR="0024388E" w:rsidRPr="006E0A69" w:rsidRDefault="0024388E" w:rsidP="008B2758">
      <w:pPr>
        <w:spacing w:before="0" w:beforeAutospacing="0" w:after="0" w:afterAutospacing="0" w:line="240" w:lineRule="auto"/>
        <w:rPr>
          <w:rFonts w:ascii="Times New Roman" w:hAnsi="Times New Roman" w:cs="Times New Roman"/>
          <w:color w:val="FF0000"/>
          <w:szCs w:val="24"/>
        </w:rPr>
      </w:pPr>
    </w:p>
    <w:sectPr w:rsidR="0024388E" w:rsidRPr="006E0A69" w:rsidSect="008B275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4793" w:rsidRDefault="001A4793" w:rsidP="006E5BCF">
      <w:pPr>
        <w:spacing w:before="0" w:after="0" w:line="240" w:lineRule="auto"/>
      </w:pPr>
      <w:r>
        <w:separator/>
      </w:r>
    </w:p>
  </w:endnote>
  <w:endnote w:type="continuationSeparator" w:id="0">
    <w:p w:rsidR="001A4793" w:rsidRDefault="001A4793" w:rsidP="006E5BC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4793" w:rsidRDefault="001A4793" w:rsidP="006E5BCF">
      <w:pPr>
        <w:spacing w:before="0" w:after="0" w:line="240" w:lineRule="auto"/>
      </w:pPr>
      <w:r>
        <w:separator/>
      </w:r>
    </w:p>
  </w:footnote>
  <w:footnote w:type="continuationSeparator" w:id="0">
    <w:p w:rsidR="001A4793" w:rsidRDefault="001A4793" w:rsidP="006E5BCF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875FB"/>
    <w:rsid w:val="00056828"/>
    <w:rsid w:val="0008645A"/>
    <w:rsid w:val="000A367E"/>
    <w:rsid w:val="00101A65"/>
    <w:rsid w:val="00130712"/>
    <w:rsid w:val="00140CD8"/>
    <w:rsid w:val="001717BC"/>
    <w:rsid w:val="001A4793"/>
    <w:rsid w:val="001D53DE"/>
    <w:rsid w:val="001E1582"/>
    <w:rsid w:val="00237A41"/>
    <w:rsid w:val="0024388E"/>
    <w:rsid w:val="00270750"/>
    <w:rsid w:val="00280C29"/>
    <w:rsid w:val="00285654"/>
    <w:rsid w:val="002A741C"/>
    <w:rsid w:val="002F0B61"/>
    <w:rsid w:val="002F410F"/>
    <w:rsid w:val="00353C21"/>
    <w:rsid w:val="00396D08"/>
    <w:rsid w:val="00403CA7"/>
    <w:rsid w:val="00414B18"/>
    <w:rsid w:val="00454C2F"/>
    <w:rsid w:val="00471921"/>
    <w:rsid w:val="005B0789"/>
    <w:rsid w:val="00650B4F"/>
    <w:rsid w:val="006B3086"/>
    <w:rsid w:val="006E0A69"/>
    <w:rsid w:val="006E5BCF"/>
    <w:rsid w:val="007154E4"/>
    <w:rsid w:val="00720896"/>
    <w:rsid w:val="00763775"/>
    <w:rsid w:val="007C65A3"/>
    <w:rsid w:val="00863F6A"/>
    <w:rsid w:val="008B2758"/>
    <w:rsid w:val="008B5BFA"/>
    <w:rsid w:val="0090027D"/>
    <w:rsid w:val="00982F15"/>
    <w:rsid w:val="00992AAA"/>
    <w:rsid w:val="009E7A7E"/>
    <w:rsid w:val="009F1A74"/>
    <w:rsid w:val="009F6B4A"/>
    <w:rsid w:val="00A37CF6"/>
    <w:rsid w:val="00A40E8C"/>
    <w:rsid w:val="00AE7DA4"/>
    <w:rsid w:val="00B33626"/>
    <w:rsid w:val="00B51135"/>
    <w:rsid w:val="00C47177"/>
    <w:rsid w:val="00C67A97"/>
    <w:rsid w:val="00C8244E"/>
    <w:rsid w:val="00C875FB"/>
    <w:rsid w:val="00C96BF1"/>
    <w:rsid w:val="00CA0DB0"/>
    <w:rsid w:val="00CC4424"/>
    <w:rsid w:val="00D14160"/>
    <w:rsid w:val="00D243F5"/>
    <w:rsid w:val="00D73B29"/>
    <w:rsid w:val="00D9044E"/>
    <w:rsid w:val="00E148AD"/>
    <w:rsid w:val="00E22903"/>
    <w:rsid w:val="00E962FC"/>
    <w:rsid w:val="00EB01AB"/>
    <w:rsid w:val="00ED318C"/>
    <w:rsid w:val="00ED7481"/>
    <w:rsid w:val="00F05479"/>
    <w:rsid w:val="00F74104"/>
    <w:rsid w:val="00F7437F"/>
    <w:rsid w:val="00FB7E06"/>
    <w:rsid w:val="00FD2613"/>
    <w:rsid w:val="00FD64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75FB"/>
    <w:pPr>
      <w:widowControl w:val="0"/>
      <w:spacing w:before="100" w:beforeAutospacing="1" w:after="100" w:afterAutospacing="1" w:line="48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875F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6E5B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E5BC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E5B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E5BCF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2A741C"/>
    <w:pPr>
      <w:spacing w:before="0"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2A741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8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1DF2BD-9104-49A5-88EE-562061D5F9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61</Words>
  <Characters>921</Characters>
  <Application>Microsoft Office Word</Application>
  <DocSecurity>0</DocSecurity>
  <Lines>7</Lines>
  <Paragraphs>2</Paragraphs>
  <ScaleCrop>false</ScaleCrop>
  <Company>Toshiba</Company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30-A</dc:creator>
  <cp:lastModifiedBy>WenFangCheng</cp:lastModifiedBy>
  <cp:revision>6</cp:revision>
  <dcterms:created xsi:type="dcterms:W3CDTF">2021-03-09T08:28:00Z</dcterms:created>
  <dcterms:modified xsi:type="dcterms:W3CDTF">2021-04-30T09:51:00Z</dcterms:modified>
</cp:coreProperties>
</file>